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Drug molecules involved in CPI.</w:t>
      </w:r>
    </w:p>
    <w:p>
      <w:pPr>
        <w:pStyle w:val="Normal"/>
        <w:rPr/>
      </w:pPr>
      <w:r>
        <w:rPr/>
      </w:r>
    </w:p>
    <w:tbl>
      <w:tblPr>
        <w:tblW w:w="72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3"/>
        <w:gridCol w:w="2539"/>
        <w:gridCol w:w="960"/>
      </w:tblGrid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name#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 related*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bookmarkStart w:id="0" w:name="_Hlk280364789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sz w:val="16"/>
                <w:szCs w:val="16"/>
              </w:rPr>
              <w:t>Acetaminophe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opurino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opurinol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topri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amazep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amazepin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furoxim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prothixe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damyc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zap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zapin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pso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brisoqu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xfenfluram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clofenac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xycycl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xycyclin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notero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epafloxac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ethid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loperido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uprofe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uprofen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uprofen 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uprofen 4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carboxazid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proxe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fedip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ofuranto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anzap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anzapin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meprazol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meprazol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meprazole 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meprazole 4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nelz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nyto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nytoin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pobroma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ericiaz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itid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ronolacto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salaz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salazin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salazine 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salazine 4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butal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butalin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butaline 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butaline 4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butaline 5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butaline 6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nidazol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dihexethy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anulocyto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ylchol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hetam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hetamine 4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orvastat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zathioprin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xarote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esonid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topri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ecoxib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roheptadin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xamethaso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nepezil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ythromyc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ambuto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ambutol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onogestre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uticasone-propionat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rosemid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antam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antamin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tamicin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loperido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perzine a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uprofen 4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namycin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vonorgestre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vastatin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gestro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ant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antin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ronidazol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metaso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tilmic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meprazole 4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nytoin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ostigm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ostigmin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roxicam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roxicam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astigm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ldenafi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vastat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ptomyc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salazin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salazine 4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cr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noxicam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noxicam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butalin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clopid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bramycin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lbutamid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chostatin a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decoxib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proat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denafi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orinostat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5-dianilinophthalimid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Alzheimer dru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\N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promaz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psychotic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\N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zap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psychotic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\N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zapin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psychotic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\N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uphenaz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psychotic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\N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uphenazin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psychotic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\N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loperido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psychotic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\N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anzapin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psychotic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\N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nothiaz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psychotic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\N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chlorperaz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psychotic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\N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chlorperazin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psychotic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\N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oridaz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psychotic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\N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fluoperaz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psychotic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\N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fluoperazin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psychotic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\N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triptyl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triptylin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oxicill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oxicillin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icill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rind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ir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irin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zathiopr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zathioprin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metanid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topri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amazep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amazepin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ecoxib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phalex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ivastat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amphenico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thiazid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promaz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roheptad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roheptadin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arab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arabin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arabine 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danos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ythromyc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osuximid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unitrazepam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uoxet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uoxetin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uoxetine 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uoxetine 4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loperido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namyc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vitra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vastat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tilmic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virap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meprazol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meprazol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meprazole 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meprazole 4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nobarbita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nobarbital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nyto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nytoin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ca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oxyphe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oxyphen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tonavir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fecoxib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fecoxib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fecoxib 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vud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vudin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ptomyc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dox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methoxazol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salaz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salazin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salazine 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salazine 4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dalafi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moxife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moxifen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moxifen 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noxicam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clopid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lbutamid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methoprim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decoxib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proat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denafi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dovud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dovudin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acavir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opurino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kac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kacin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icill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rind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metanid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metanid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phalex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ivastat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amphenico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qu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quin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promaz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profloxac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profloxacin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roheptad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xycycl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xycyclin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ythromyc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osuximid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unitrazepam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rosemid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rosemid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tamic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tamicin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tamicin 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loperido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uprofe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uprofen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uprofen 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uprofen 4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methac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namyc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namycin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namycin 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namycin 4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vitra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vofloxac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vastat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ronidazol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ocycl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ocyclin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tilmic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tilmicin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meprazol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nobarbita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nyto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avastat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ca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cain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oxyphe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ranolo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ranolol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in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inin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fecoxib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ldenafi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ldenafil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vastat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ptomyc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ptomycin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dox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dalafi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noxicam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cycl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clopid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bramyc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bramycin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lbutamid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decoxib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denafi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radio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rogen receptor modulato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\N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inyl estradio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rogen receptor modulato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\N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lvestrant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rogen receptor modulato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\N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iste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rogen receptor modulato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\N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loxife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rogen receptor modulato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\N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moxife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rogen receptor modulato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\N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 tox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AC inhibito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\N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chostatin a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AC inhibito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\N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proic acid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AC inhibito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\N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orinostat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AC inhibito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\N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-allylamino-17-demethoxygeldanamyc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P90 inhibito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\N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dun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P90 inhibito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\N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ldanamyc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P90 inhibito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\N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ohexamid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Q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odaro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Q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tryptil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Q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tryptilin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Q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hanid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Q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pivaca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Q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ecoxib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Q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zoxid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Q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hylpropio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Q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opyramid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Q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operido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Q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oricoxib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Q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ecainid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Q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uconazol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Q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uoxet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Q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uoxetin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Q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rosemid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Q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ethid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Q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loperido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Q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carboxazid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Q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ratad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Q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miracoxib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Q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loxicam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Q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loxicam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Q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phenyto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Q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prenolo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Q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nylbutazo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Q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nyto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Q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pobroma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Q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etiap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Q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inid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Q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fecoxib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Q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siglitazo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Q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butram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Q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talo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Q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methoxazol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Q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cr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Q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fenad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Q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nidazol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Q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dihexethy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Q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methoprim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Q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prolid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Q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-thiazolidinedio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esity related dru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\N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-deoxy-delta-9-prostaglandin d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esity related dru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\N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methac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esity related dru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\N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siglitazo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esity related dru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\N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siglitazon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esity related dru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\N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oglitazo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esity related dru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\N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hetam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hetamin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hetamine 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hetamine 4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rind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orvastat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orvastatin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metanid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metanid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ivastat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amphenico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qu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promaz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roheptad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arab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danos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ambuto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osuximid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uvastat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rosemid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rosemid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loperido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flura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namyc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vitra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vastat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vastatin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ado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adon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adone 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adone 4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adone 5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adone 6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tilmic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virap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nobarbita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avastat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avastatin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ca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sperido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speridon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speridone 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speridone 4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vastat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vastatin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ptomyc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ccinylchol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ccinylcholin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dox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salaz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dalafi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moxife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noxicam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butal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butalin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butaline 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butaline 4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butaline 5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butaline 6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lbutamid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denafi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myolysi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acavir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opurino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opurinol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oxicill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oxicillin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icill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rind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orvastat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metanid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amazep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amazepin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ecoxib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phalex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amphenico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promaz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profloxac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roheptad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clofenac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danos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danosin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danosine 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xycycl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xycyclin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ythromyc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ambuto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ambutol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osuximid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osuximid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uconazol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unitrazepam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uoxet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uoxetin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uoxetine 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uoxetine 4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loperido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uprofe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uprofen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uprofen 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uprofen 4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methac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namyc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motrig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vastat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ronidazol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ocycl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ocyclin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tilmic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virap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nobarbita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nobarbital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nyto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nytoin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roxicam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roxicam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avastat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ca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oxyphe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fecoxib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fecoxib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fecoxib 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vastati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dox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methoxazol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salaz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salazine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salazine 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salazine 4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dalafi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noxicam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noxicam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cycl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clopidin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lbutamid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decoxib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decoxib 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proat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-Johnson Syndro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</w:rPr>
        <w:t>#</w:t>
      </w:r>
      <w:r>
        <w:rPr/>
        <w:t xml:space="preserve"> An entry name that is ended with a number represents a derivative of the corresponding parent drug, e.g., the isomers or its major metabolites.</w:t>
      </w:r>
    </w:p>
    <w:p>
      <w:pPr>
        <w:pStyle w:val="Normal"/>
        <w:rPr/>
      </w:pPr>
      <w:r>
        <w:rPr/>
        <w:t>* For a particular class, “1” or “0” means the drug was or was not found to cause this adverse drug reaction. “\N” denotes the drug is from the first paper describing cMAP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eastAsia="SimSun;宋体"/>
      <w:sz w:val="18"/>
      <w:szCs w:val="18"/>
      <w:lang w:val="en-US" w:eastAsia="zh-CN" w:bidi="ar-SA"/>
    </w:rPr>
  </w:style>
  <w:style w:type="character" w:styleId="CharChar">
    <w:name w:val=" Char Char"/>
    <w:basedOn w:val="DefaultParagraphFont"/>
    <w:qFormat/>
    <w:rPr>
      <w:rFonts w:eastAsia="SimSun;宋体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30T01:26:00Z</dcterms:created>
  <dc:creator>lyang</dc:creator>
  <dc:description/>
  <cp:keywords/>
  <dc:language>en-US</dc:language>
  <cp:lastModifiedBy>lyang</cp:lastModifiedBy>
  <dcterms:modified xsi:type="dcterms:W3CDTF">2010-12-30T01:26:00Z</dcterms:modified>
  <cp:revision>1</cp:revision>
  <dc:subject/>
  <dc:title>Table S2</dc:title>
</cp:coreProperties>
</file>